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90" w:type="dxa"/>
        <w:tblLook w:val="04A0" w:firstRow="1" w:lastRow="0" w:firstColumn="1" w:lastColumn="0" w:noHBand="0" w:noVBand="1"/>
      </w:tblPr>
      <w:tblGrid>
        <w:gridCol w:w="1878"/>
        <w:gridCol w:w="2233"/>
        <w:gridCol w:w="1397"/>
        <w:gridCol w:w="1259"/>
        <w:gridCol w:w="1259"/>
        <w:gridCol w:w="1222"/>
        <w:gridCol w:w="3442"/>
      </w:tblGrid>
      <w:tr w:rsidR="0069348A" w14:paraId="685A1A00" w14:textId="3DE905E1" w:rsidTr="0069348A">
        <w:trPr>
          <w:trHeight w:val="451"/>
        </w:trPr>
        <w:tc>
          <w:tcPr>
            <w:tcW w:w="0" w:type="auto"/>
          </w:tcPr>
          <w:p w14:paraId="496F7E2E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874AA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B</w:t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oftHyphen/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pping</w:t>
            </w:r>
          </w:p>
        </w:tc>
        <w:tc>
          <w:tcPr>
            <w:tcW w:w="0" w:type="auto"/>
          </w:tcPr>
          <w:p w14:paraId="57B0824F" w14:textId="05C6EECA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I</w:t>
            </w:r>
          </w:p>
        </w:tc>
        <w:tc>
          <w:tcPr>
            <w:tcW w:w="0" w:type="auto"/>
          </w:tcPr>
          <w:p w14:paraId="298407C3" w14:textId="361A13A6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L</w:t>
            </w:r>
          </w:p>
        </w:tc>
        <w:tc>
          <w:tcPr>
            <w:tcW w:w="0" w:type="auto"/>
          </w:tcPr>
          <w:p w14:paraId="492A8F5E" w14:textId="2A22F5E3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0" w:type="auto"/>
          </w:tcPr>
          <w:p w14:paraId="00CAE697" w14:textId="2637FC5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3442" w:type="dxa"/>
          </w:tcPr>
          <w:p w14:paraId="6C4F67C5" w14:textId="23A530D6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</w:tr>
      <w:tr w:rsidR="0069348A" w14:paraId="6EDB310A" w14:textId="7C9651BE" w:rsidTr="0069348A">
        <w:trPr>
          <w:trHeight w:val="451"/>
        </w:trPr>
        <w:tc>
          <w:tcPr>
            <w:tcW w:w="0" w:type="auto"/>
          </w:tcPr>
          <w:p w14:paraId="4CF1356E" w14:textId="59CC6880" w:rsidR="0069348A" w:rsidRPr="0069348A" w:rsidRDefault="0069348A" w:rsidP="00143A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0" w:type="auto"/>
          </w:tcPr>
          <w:p w14:paraId="5C9B8DA8" w14:textId="7DD7738B" w:rsidR="0069348A" w:rsidRPr="0069348A" w:rsidRDefault="0069348A" w:rsidP="00143A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569657EC" w14:textId="1761B511" w:rsidR="0069348A" w:rsidRPr="0069348A" w:rsidRDefault="0069348A" w:rsidP="00143A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60B7D62B" w14:textId="1A6C0E71" w:rsidR="0069348A" w:rsidRPr="0069348A" w:rsidRDefault="0069348A" w:rsidP="00143A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07A01CDF" w14:textId="2F514AB2" w:rsidR="0069348A" w:rsidRPr="0069348A" w:rsidRDefault="0069348A" w:rsidP="00143A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2480440C" w14:textId="13EAFA59" w:rsidR="0069348A" w:rsidRPr="0069348A" w:rsidRDefault="0069348A" w:rsidP="00143A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al</w:t>
            </w:r>
          </w:p>
        </w:tc>
        <w:tc>
          <w:tcPr>
            <w:tcW w:w="3442" w:type="dxa"/>
          </w:tcPr>
          <w:p w14:paraId="6C44669A" w14:textId="51D9534E" w:rsidR="0069348A" w:rsidRPr="0069348A" w:rsidRDefault="0069348A" w:rsidP="00143A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</w:tr>
      <w:tr w:rsidR="0069348A" w14:paraId="07B7087B" w14:textId="585CF9F1" w:rsidTr="0069348A">
        <w:trPr>
          <w:trHeight w:val="665"/>
        </w:trPr>
        <w:tc>
          <w:tcPr>
            <w:tcW w:w="0" w:type="auto"/>
          </w:tcPr>
          <w:p w14:paraId="476ECE8B" w14:textId="54E0C89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 Sat</w:t>
            </w:r>
          </w:p>
        </w:tc>
        <w:tc>
          <w:tcPr>
            <w:tcW w:w="0" w:type="auto"/>
          </w:tcPr>
          <w:p w14:paraId="00F6968C" w14:textId="789C5A22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EFA297E" w14:textId="73F16B3F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E1675D5" w14:textId="03C4B736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EB32E0E" w14:textId="141A401E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AFA9DBA" w14:textId="711951E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442" w:type="dxa"/>
          </w:tcPr>
          <w:p w14:paraId="2B51D9F4" w14:textId="069C0101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69348A" w14:paraId="368942FA" w14:textId="0E49D426" w:rsidTr="0069348A">
        <w:trPr>
          <w:trHeight w:val="451"/>
        </w:trPr>
        <w:tc>
          <w:tcPr>
            <w:tcW w:w="0" w:type="auto"/>
          </w:tcPr>
          <w:p w14:paraId="13CCFB67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 (ms)</w:t>
            </w:r>
          </w:p>
        </w:tc>
        <w:tc>
          <w:tcPr>
            <w:tcW w:w="0" w:type="auto"/>
          </w:tcPr>
          <w:p w14:paraId="39D5520B" w14:textId="3BD4B98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47B94F9B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/15</w:t>
            </w:r>
          </w:p>
        </w:tc>
        <w:tc>
          <w:tcPr>
            <w:tcW w:w="0" w:type="auto"/>
          </w:tcPr>
          <w:p w14:paraId="2B2FBE75" w14:textId="23A5129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0" w:type="auto"/>
          </w:tcPr>
          <w:p w14:paraId="61AA5D7A" w14:textId="11E9A52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0" w:type="auto"/>
          </w:tcPr>
          <w:p w14:paraId="5FD0FC64" w14:textId="6E9F7F1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3442" w:type="dxa"/>
          </w:tcPr>
          <w:p w14:paraId="2254EA1D" w14:textId="05CD819A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</w:tr>
      <w:tr w:rsidR="0069348A" w14:paraId="3805AE11" w14:textId="104B82D4" w:rsidTr="0069348A">
        <w:trPr>
          <w:trHeight w:val="883"/>
        </w:trPr>
        <w:tc>
          <w:tcPr>
            <w:tcW w:w="0" w:type="auto"/>
          </w:tcPr>
          <w:p w14:paraId="4ADB5274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 (ms)</w:t>
            </w:r>
          </w:p>
        </w:tc>
        <w:tc>
          <w:tcPr>
            <w:tcW w:w="0" w:type="auto"/>
          </w:tcPr>
          <w:p w14:paraId="5AF6F99D" w14:textId="5163D9A2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0" w:type="auto"/>
          </w:tcPr>
          <w:p w14:paraId="4FD2F532" w14:textId="2A4319D3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0" w:type="auto"/>
          </w:tcPr>
          <w:p w14:paraId="6B154DFC" w14:textId="081956BF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14:paraId="2B5DC00C" w14:textId="65BB22E0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469D5DCE" w14:textId="6A489BC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442" w:type="dxa"/>
          </w:tcPr>
          <w:p w14:paraId="2507A534" w14:textId="4E13357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69348A" w14:paraId="1165E222" w14:textId="1BADE535" w:rsidTr="0069348A">
        <w:trPr>
          <w:trHeight w:val="451"/>
        </w:trPr>
        <w:tc>
          <w:tcPr>
            <w:tcW w:w="0" w:type="auto"/>
          </w:tcPr>
          <w:p w14:paraId="4CF39E30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 (°)</w:t>
            </w:r>
          </w:p>
        </w:tc>
        <w:tc>
          <w:tcPr>
            <w:tcW w:w="0" w:type="auto"/>
          </w:tcPr>
          <w:p w14:paraId="39087360" w14:textId="06C4703B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143EFED9" w14:textId="54F668B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4FC37D8F" w14:textId="208AA47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19B4AFAB" w14:textId="2647C829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14:paraId="43C3E8FF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442" w:type="dxa"/>
          </w:tcPr>
          <w:p w14:paraId="5ACD4B13" w14:textId="6A495719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</w:tr>
      <w:tr w:rsidR="0069348A" w14:paraId="158D9087" w14:textId="7D185BE4" w:rsidTr="0069348A">
        <w:trPr>
          <w:trHeight w:val="451"/>
        </w:trPr>
        <w:tc>
          <w:tcPr>
            <w:tcW w:w="0" w:type="auto"/>
          </w:tcPr>
          <w:p w14:paraId="0CA0EC80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V (mm</w:t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49D9C2E" w14:textId="083583E0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 x 260</w:t>
            </w:r>
          </w:p>
        </w:tc>
        <w:tc>
          <w:tcPr>
            <w:tcW w:w="0" w:type="auto"/>
          </w:tcPr>
          <w:p w14:paraId="7D7D5498" w14:textId="13480A0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 x 475</w:t>
            </w:r>
          </w:p>
        </w:tc>
        <w:tc>
          <w:tcPr>
            <w:tcW w:w="0" w:type="auto"/>
          </w:tcPr>
          <w:p w14:paraId="4C233AC9" w14:textId="3B7D221E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x450</w:t>
            </w:r>
          </w:p>
        </w:tc>
        <w:tc>
          <w:tcPr>
            <w:tcW w:w="0" w:type="auto"/>
          </w:tcPr>
          <w:p w14:paraId="7E931CB0" w14:textId="28B53C71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x300</w:t>
            </w:r>
          </w:p>
        </w:tc>
        <w:tc>
          <w:tcPr>
            <w:tcW w:w="0" w:type="auto"/>
          </w:tcPr>
          <w:p w14:paraId="6CC08CD0" w14:textId="7F71BFC1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 X 280</w:t>
            </w:r>
          </w:p>
        </w:tc>
        <w:tc>
          <w:tcPr>
            <w:tcW w:w="3442" w:type="dxa"/>
          </w:tcPr>
          <w:p w14:paraId="32C9CA00" w14:textId="0A8C0AD0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 x 250</w:t>
            </w:r>
          </w:p>
        </w:tc>
      </w:tr>
      <w:tr w:rsidR="0069348A" w14:paraId="6131BE65" w14:textId="14B00D58" w:rsidTr="0069348A">
        <w:trPr>
          <w:trHeight w:val="451"/>
        </w:trPr>
        <w:tc>
          <w:tcPr>
            <w:tcW w:w="0" w:type="auto"/>
          </w:tcPr>
          <w:p w14:paraId="72EE3693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ces</w:t>
            </w:r>
          </w:p>
        </w:tc>
        <w:tc>
          <w:tcPr>
            <w:tcW w:w="0" w:type="auto"/>
          </w:tcPr>
          <w:p w14:paraId="37B093B3" w14:textId="6989B7C6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0C1EFBE5" w14:textId="39FC4683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1BB226B5" w14:textId="0A12E55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C83AF2B" w14:textId="7F59A752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2E3CE0E" w14:textId="13633146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42" w:type="dxa"/>
          </w:tcPr>
          <w:p w14:paraId="7B663E93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9348A" w14:paraId="4F18C9FC" w14:textId="388B963F" w:rsidTr="0069348A">
        <w:trPr>
          <w:trHeight w:val="451"/>
        </w:trPr>
        <w:tc>
          <w:tcPr>
            <w:tcW w:w="0" w:type="auto"/>
          </w:tcPr>
          <w:p w14:paraId="4C620693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olution (mm</w:t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A32618" w14:textId="4AEB698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x 4 x 5</w:t>
            </w:r>
          </w:p>
        </w:tc>
        <w:tc>
          <w:tcPr>
            <w:tcW w:w="0" w:type="auto"/>
          </w:tcPr>
          <w:p w14:paraId="78F947BF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x 3.7 x 5</w:t>
            </w:r>
          </w:p>
        </w:tc>
        <w:tc>
          <w:tcPr>
            <w:tcW w:w="0" w:type="auto"/>
          </w:tcPr>
          <w:p w14:paraId="0E427336" w14:textId="3DD014DB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x 4 x 5</w:t>
            </w:r>
          </w:p>
        </w:tc>
        <w:tc>
          <w:tcPr>
            <w:tcW w:w="0" w:type="auto"/>
          </w:tcPr>
          <w:p w14:paraId="264A85CE" w14:textId="5403D721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x 1 x 3</w:t>
            </w:r>
          </w:p>
        </w:tc>
        <w:tc>
          <w:tcPr>
            <w:tcW w:w="0" w:type="auto"/>
          </w:tcPr>
          <w:p w14:paraId="13FC099A" w14:textId="6D32B6D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x 1 x 3</w:t>
            </w:r>
          </w:p>
        </w:tc>
        <w:tc>
          <w:tcPr>
            <w:tcW w:w="3442" w:type="dxa"/>
          </w:tcPr>
          <w:p w14:paraId="33F343C7" w14:textId="65FA9FBF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x 0.4 x 3</w:t>
            </w:r>
          </w:p>
        </w:tc>
      </w:tr>
      <w:tr w:rsidR="0069348A" w14:paraId="362E6410" w14:textId="1EC5370C" w:rsidTr="0069348A">
        <w:trPr>
          <w:trHeight w:val="451"/>
        </w:trPr>
        <w:tc>
          <w:tcPr>
            <w:tcW w:w="0" w:type="auto"/>
          </w:tcPr>
          <w:p w14:paraId="0509AEAE" w14:textId="713E8473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5F7EEC6D" w14:textId="7AE2CA6D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340F9AD" w14:textId="459FD8A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EB720CA" w14:textId="6E0C030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271AF0A" w14:textId="4524A746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E54DB4F" w14:textId="19C6D0BD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42" w:type="dxa"/>
          </w:tcPr>
          <w:p w14:paraId="470E8367" w14:textId="2F5FB8D2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9348A" w14:paraId="7C6B6190" w14:textId="62ACCAAE" w:rsidTr="0069348A">
        <w:trPr>
          <w:trHeight w:val="451"/>
        </w:trPr>
        <w:tc>
          <w:tcPr>
            <w:tcW w:w="0" w:type="auto"/>
          </w:tcPr>
          <w:p w14:paraId="16D9DE3F" w14:textId="66A3BB6D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L</w:t>
            </w:r>
          </w:p>
        </w:tc>
        <w:tc>
          <w:tcPr>
            <w:tcW w:w="0" w:type="auto"/>
          </w:tcPr>
          <w:p w14:paraId="3F2FCDE2" w14:textId="1A806F8A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7FA3D61" w14:textId="2B615BB9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61189C1" w14:textId="625651B0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9DE90F3" w14:textId="4DEDFD5F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5A6B79F7" w14:textId="5C1CCAD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42" w:type="dxa"/>
          </w:tcPr>
          <w:p w14:paraId="23AF396C" w14:textId="55661F45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9348A" w14:paraId="32227475" w14:textId="0097D29D" w:rsidTr="0069348A">
        <w:trPr>
          <w:trHeight w:val="451"/>
        </w:trPr>
        <w:tc>
          <w:tcPr>
            <w:tcW w:w="0" w:type="auto"/>
          </w:tcPr>
          <w:p w14:paraId="2CC17DD9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 (Hz/</w:t>
            </w:r>
            <w:proofErr w:type="spellStart"/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x</w:t>
            </w:r>
            <w:proofErr w:type="spellEnd"/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605C4FA" w14:textId="7492B36A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0" w:type="auto"/>
          </w:tcPr>
          <w:p w14:paraId="766267CF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0" w:type="auto"/>
          </w:tcPr>
          <w:p w14:paraId="38356ADC" w14:textId="6F911AC4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14:paraId="74513ABB" w14:textId="77777777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</w:tcPr>
          <w:p w14:paraId="6B471CB4" w14:textId="64F876C0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3442" w:type="dxa"/>
          </w:tcPr>
          <w:p w14:paraId="4B770886" w14:textId="56A0879B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</w:tr>
      <w:tr w:rsidR="0069348A" w14:paraId="21EEF3BA" w14:textId="1337865C" w:rsidTr="0069348A">
        <w:trPr>
          <w:trHeight w:val="451"/>
        </w:trPr>
        <w:tc>
          <w:tcPr>
            <w:tcW w:w="0" w:type="auto"/>
          </w:tcPr>
          <w:p w14:paraId="6EDA6C91" w14:textId="3F0F1B4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 (</w:t>
            </w:r>
            <w:proofErr w:type="spellStart"/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:sec</w:t>
            </w:r>
            <w:proofErr w:type="spellEnd"/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C83DC21" w14:textId="6FE90C39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79A0B5BA" w14:textId="2DF106DC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:19</w:t>
            </w:r>
          </w:p>
        </w:tc>
        <w:tc>
          <w:tcPr>
            <w:tcW w:w="0" w:type="auto"/>
          </w:tcPr>
          <w:p w14:paraId="25689550" w14:textId="21778840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04</w:t>
            </w:r>
          </w:p>
        </w:tc>
        <w:tc>
          <w:tcPr>
            <w:tcW w:w="0" w:type="auto"/>
          </w:tcPr>
          <w:p w14:paraId="3834D18A" w14:textId="1ADC1A38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28</w:t>
            </w:r>
          </w:p>
        </w:tc>
        <w:tc>
          <w:tcPr>
            <w:tcW w:w="0" w:type="auto"/>
          </w:tcPr>
          <w:p w14:paraId="5D576CCE" w14:textId="72E4EB83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28</w:t>
            </w:r>
          </w:p>
        </w:tc>
        <w:tc>
          <w:tcPr>
            <w:tcW w:w="3442" w:type="dxa"/>
          </w:tcPr>
          <w:p w14:paraId="2A01E65D" w14:textId="5F0D3C6E" w:rsidR="0069348A" w:rsidRP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3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0</w:t>
            </w:r>
          </w:p>
        </w:tc>
      </w:tr>
      <w:tr w:rsidR="0069348A" w14:paraId="141ABF17" w14:textId="73D027CA" w:rsidTr="0069348A">
        <w:trPr>
          <w:trHeight w:val="530"/>
        </w:trPr>
        <w:tc>
          <w:tcPr>
            <w:tcW w:w="0" w:type="auto"/>
          </w:tcPr>
          <w:p w14:paraId="6708FC36" w14:textId="77777777" w:rsid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C0950F" w14:textId="77777777" w:rsid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233A71" w14:textId="77777777" w:rsid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85BA4B" w14:textId="77777777" w:rsid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48C6C3" w14:textId="77777777" w:rsid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6FDCF86" w14:textId="77777777" w:rsid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2" w:type="dxa"/>
          </w:tcPr>
          <w:p w14:paraId="5D8D69BA" w14:textId="77777777" w:rsidR="0069348A" w:rsidRDefault="0069348A" w:rsidP="000605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121842F" w14:textId="741B0D93" w:rsidR="00972496" w:rsidRDefault="00972496" w:rsidP="00972496">
      <w:pPr>
        <w:rPr>
          <w:rFonts w:ascii="Times New Roman" w:hAnsi="Times New Roman" w:cs="Times New Roman"/>
          <w:sz w:val="24"/>
          <w:szCs w:val="24"/>
        </w:rPr>
      </w:pPr>
      <w:r w:rsidRPr="002E0715">
        <w:rPr>
          <w:rFonts w:ascii="Times New Roman" w:hAnsi="Times New Roman" w:cs="Times New Roman"/>
          <w:sz w:val="24"/>
          <w:szCs w:val="24"/>
        </w:rPr>
        <w:t xml:space="preserve">TABLE </w:t>
      </w:r>
      <w:r w:rsidR="002B46FA">
        <w:rPr>
          <w:rFonts w:ascii="Times New Roman" w:hAnsi="Times New Roman" w:cs="Times New Roman"/>
          <w:sz w:val="24"/>
          <w:szCs w:val="24"/>
        </w:rPr>
        <w:t>S</w:t>
      </w:r>
      <w:r w:rsidRPr="002E0715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Acquisition parameters</w:t>
      </w:r>
      <w:r w:rsidR="00F140D4">
        <w:rPr>
          <w:rFonts w:ascii="Times New Roman" w:hAnsi="Times New Roman" w:cs="Times New Roman"/>
          <w:sz w:val="24"/>
          <w:szCs w:val="24"/>
        </w:rPr>
        <w:t xml:space="preserve">, note that the relative mapping performed for kidney and liver imaging used only 3 slices and a 100ms TR </w:t>
      </w:r>
      <w:r w:rsidR="00E24BAC">
        <w:rPr>
          <w:rFonts w:ascii="Times New Roman" w:hAnsi="Times New Roman" w:cs="Times New Roman"/>
          <w:sz w:val="24"/>
          <w:szCs w:val="24"/>
        </w:rPr>
        <w:t>so the acquisition could be performed in a single breath-hold.</w:t>
      </w:r>
    </w:p>
    <w:p w14:paraId="43A88290" w14:textId="06B15CDE" w:rsidR="004A17DF" w:rsidRPr="004A17DF" w:rsidRDefault="00E25479" w:rsidP="00A237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="00C92438">
        <w:rPr>
          <w:rFonts w:ascii="Times New Roman" w:hAnsi="Times New Roman" w:cs="Times New Roman"/>
          <w:sz w:val="24"/>
          <w:szCs w:val="24"/>
        </w:rPr>
        <w:t>: flip angle (FA), fat suppressed</w:t>
      </w:r>
      <w:r w:rsidR="004A17DF">
        <w:rPr>
          <w:rFonts w:ascii="Times New Roman" w:hAnsi="Times New Roman" w:cs="Times New Roman"/>
          <w:sz w:val="24"/>
          <w:szCs w:val="24"/>
        </w:rPr>
        <w:t xml:space="preserve"> (FS)</w:t>
      </w:r>
      <w:r w:rsidR="00C92438">
        <w:rPr>
          <w:rFonts w:ascii="Times New Roman" w:hAnsi="Times New Roman" w:cs="Times New Roman"/>
          <w:sz w:val="24"/>
          <w:szCs w:val="24"/>
        </w:rPr>
        <w:t>, actual flip angle imaging</w:t>
      </w:r>
      <w:r w:rsidR="004A17DF">
        <w:rPr>
          <w:rFonts w:ascii="Times New Roman" w:hAnsi="Times New Roman" w:cs="Times New Roman"/>
          <w:sz w:val="24"/>
          <w:szCs w:val="24"/>
        </w:rPr>
        <w:t xml:space="preserve"> (AFI)</w:t>
      </w:r>
      <w:r w:rsidR="00C92438">
        <w:rPr>
          <w:rFonts w:ascii="Times New Roman" w:hAnsi="Times New Roman" w:cs="Times New Roman"/>
          <w:sz w:val="24"/>
          <w:szCs w:val="24"/>
        </w:rPr>
        <w:t xml:space="preserve">, </w:t>
      </w:r>
      <w:r w:rsidR="008B1E93">
        <w:rPr>
          <w:rFonts w:ascii="Times New Roman" w:hAnsi="Times New Roman" w:cs="Times New Roman"/>
          <w:sz w:val="24"/>
          <w:szCs w:val="24"/>
        </w:rPr>
        <w:t xml:space="preserve">Turbo FLAHS (TFL), </w:t>
      </w:r>
      <w:r w:rsidR="00463ED2">
        <w:rPr>
          <w:rFonts w:ascii="Times New Roman" w:hAnsi="Times New Roman" w:cs="Times New Roman"/>
          <w:sz w:val="24"/>
          <w:szCs w:val="24"/>
        </w:rPr>
        <w:t xml:space="preserve">parallel imaging reduction/acceleration </w:t>
      </w:r>
      <w:r w:rsidR="00C92438">
        <w:rPr>
          <w:rFonts w:ascii="Times New Roman" w:hAnsi="Times New Roman" w:cs="Times New Roman"/>
          <w:sz w:val="24"/>
          <w:szCs w:val="24"/>
        </w:rPr>
        <w:t>factor</w:t>
      </w:r>
      <w:r w:rsidR="004A17DF">
        <w:rPr>
          <w:rFonts w:ascii="Times New Roman" w:hAnsi="Times New Roman" w:cs="Times New Roman"/>
          <w:sz w:val="24"/>
          <w:szCs w:val="24"/>
        </w:rPr>
        <w:t xml:space="preserve"> (</w:t>
      </w:r>
      <w:r w:rsidR="00463ED2">
        <w:rPr>
          <w:rFonts w:ascii="Times New Roman" w:hAnsi="Times New Roman" w:cs="Times New Roman"/>
          <w:sz w:val="24"/>
          <w:szCs w:val="24"/>
        </w:rPr>
        <w:t>R</w:t>
      </w:r>
      <w:r w:rsidR="004A17DF">
        <w:rPr>
          <w:rFonts w:ascii="Times New Roman" w:hAnsi="Times New Roman" w:cs="Times New Roman"/>
          <w:sz w:val="24"/>
          <w:szCs w:val="24"/>
        </w:rPr>
        <w:t>)</w:t>
      </w:r>
      <w:r w:rsidR="00C92438">
        <w:rPr>
          <w:rFonts w:ascii="Times New Roman" w:hAnsi="Times New Roman" w:cs="Times New Roman"/>
          <w:sz w:val="24"/>
          <w:szCs w:val="24"/>
        </w:rPr>
        <w:t>, field of view</w:t>
      </w:r>
      <w:r w:rsidR="004A17DF">
        <w:rPr>
          <w:rFonts w:ascii="Times New Roman" w:hAnsi="Times New Roman" w:cs="Times New Roman"/>
          <w:sz w:val="24"/>
          <w:szCs w:val="24"/>
        </w:rPr>
        <w:t xml:space="preserve"> (FOV)</w:t>
      </w:r>
      <w:r w:rsidR="00C92438">
        <w:rPr>
          <w:rFonts w:ascii="Times New Roman" w:hAnsi="Times New Roman" w:cs="Times New Roman"/>
          <w:sz w:val="24"/>
          <w:szCs w:val="24"/>
        </w:rPr>
        <w:t>, echo train length</w:t>
      </w:r>
      <w:r w:rsidR="004A17DF">
        <w:rPr>
          <w:rFonts w:ascii="Times New Roman" w:hAnsi="Times New Roman" w:cs="Times New Roman"/>
          <w:sz w:val="24"/>
          <w:szCs w:val="24"/>
        </w:rPr>
        <w:t xml:space="preserve"> (ETL)</w:t>
      </w:r>
      <w:r w:rsidR="00C92438">
        <w:rPr>
          <w:rFonts w:ascii="Times New Roman" w:hAnsi="Times New Roman" w:cs="Times New Roman"/>
          <w:sz w:val="24"/>
          <w:szCs w:val="24"/>
        </w:rPr>
        <w:t>,</w:t>
      </w:r>
      <w:r w:rsidR="004A17DF">
        <w:rPr>
          <w:rFonts w:ascii="Times New Roman" w:hAnsi="Times New Roman" w:cs="Times New Roman"/>
          <w:sz w:val="24"/>
          <w:szCs w:val="24"/>
        </w:rPr>
        <w:t xml:space="preserve"> readout</w:t>
      </w:r>
      <w:r w:rsidR="00C92438">
        <w:rPr>
          <w:rFonts w:ascii="Times New Roman" w:hAnsi="Times New Roman" w:cs="Times New Roman"/>
          <w:sz w:val="24"/>
          <w:szCs w:val="24"/>
        </w:rPr>
        <w:t xml:space="preserve"> bandwidth (</w:t>
      </w:r>
      <w:r w:rsidR="004A17DF">
        <w:rPr>
          <w:rFonts w:ascii="Times New Roman" w:hAnsi="Times New Roman" w:cs="Times New Roman"/>
          <w:sz w:val="24"/>
          <w:szCs w:val="24"/>
        </w:rPr>
        <w:t>BW</w:t>
      </w:r>
      <w:r w:rsidR="00C92438">
        <w:rPr>
          <w:rFonts w:ascii="Times New Roman" w:hAnsi="Times New Roman" w:cs="Times New Roman"/>
          <w:sz w:val="24"/>
          <w:szCs w:val="24"/>
        </w:rPr>
        <w:t>), time of acquisition</w:t>
      </w:r>
      <w:r w:rsidR="004A17DF">
        <w:rPr>
          <w:rFonts w:ascii="Times New Roman" w:hAnsi="Times New Roman" w:cs="Times New Roman"/>
          <w:sz w:val="24"/>
          <w:szCs w:val="24"/>
        </w:rPr>
        <w:t xml:space="preserve"> (TA)</w:t>
      </w:r>
      <w:r w:rsidR="00C92438">
        <w:rPr>
          <w:rFonts w:ascii="Times New Roman" w:hAnsi="Times New Roman" w:cs="Times New Roman"/>
          <w:sz w:val="24"/>
          <w:szCs w:val="24"/>
        </w:rPr>
        <w:t>, signal to noise ratio</w:t>
      </w:r>
      <w:r w:rsidR="004A17DF">
        <w:rPr>
          <w:rFonts w:ascii="Times New Roman" w:hAnsi="Times New Roman" w:cs="Times New Roman"/>
          <w:sz w:val="24"/>
          <w:szCs w:val="24"/>
        </w:rPr>
        <w:t xml:space="preserve"> (SNR).</w:t>
      </w:r>
    </w:p>
    <w:p w14:paraId="5FB6E927" w14:textId="77777777" w:rsidR="004A17DF" w:rsidRPr="002E0715" w:rsidRDefault="004A17DF" w:rsidP="00972496">
      <w:pPr>
        <w:rPr>
          <w:rFonts w:ascii="Times New Roman" w:hAnsi="Times New Roman" w:cs="Times New Roman"/>
          <w:sz w:val="24"/>
          <w:szCs w:val="24"/>
        </w:rPr>
      </w:pPr>
    </w:p>
    <w:p w14:paraId="5DD8ED11" w14:textId="77777777" w:rsidR="00665D59" w:rsidRDefault="00665D59"/>
    <w:sectPr w:rsidR="00665D59" w:rsidSect="009724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96"/>
    <w:rsid w:val="00126EFD"/>
    <w:rsid w:val="00127316"/>
    <w:rsid w:val="00143A35"/>
    <w:rsid w:val="001870A8"/>
    <w:rsid w:val="001B4AB3"/>
    <w:rsid w:val="001D4365"/>
    <w:rsid w:val="001D5048"/>
    <w:rsid w:val="00217DC1"/>
    <w:rsid w:val="00243FD0"/>
    <w:rsid w:val="00263C38"/>
    <w:rsid w:val="0028146E"/>
    <w:rsid w:val="002B46FA"/>
    <w:rsid w:val="00370789"/>
    <w:rsid w:val="003A0377"/>
    <w:rsid w:val="003D6D18"/>
    <w:rsid w:val="003F3F84"/>
    <w:rsid w:val="00421633"/>
    <w:rsid w:val="00463ED2"/>
    <w:rsid w:val="004A17DF"/>
    <w:rsid w:val="005015D2"/>
    <w:rsid w:val="0054011B"/>
    <w:rsid w:val="00567A42"/>
    <w:rsid w:val="005C0681"/>
    <w:rsid w:val="006223B4"/>
    <w:rsid w:val="006511B1"/>
    <w:rsid w:val="006536E7"/>
    <w:rsid w:val="00665D59"/>
    <w:rsid w:val="00681EBD"/>
    <w:rsid w:val="0069348A"/>
    <w:rsid w:val="006B66D7"/>
    <w:rsid w:val="00710BDD"/>
    <w:rsid w:val="007574A2"/>
    <w:rsid w:val="007947C1"/>
    <w:rsid w:val="00842E5C"/>
    <w:rsid w:val="008721FC"/>
    <w:rsid w:val="008B1E93"/>
    <w:rsid w:val="008D4B6D"/>
    <w:rsid w:val="00910957"/>
    <w:rsid w:val="00944CA8"/>
    <w:rsid w:val="00972496"/>
    <w:rsid w:val="00986D67"/>
    <w:rsid w:val="009B364B"/>
    <w:rsid w:val="00A23770"/>
    <w:rsid w:val="00AA2781"/>
    <w:rsid w:val="00B031B2"/>
    <w:rsid w:val="00B1454C"/>
    <w:rsid w:val="00B46C1E"/>
    <w:rsid w:val="00BC6DA6"/>
    <w:rsid w:val="00C0068A"/>
    <w:rsid w:val="00C3105C"/>
    <w:rsid w:val="00C472C4"/>
    <w:rsid w:val="00C863B5"/>
    <w:rsid w:val="00C92438"/>
    <w:rsid w:val="00D026DF"/>
    <w:rsid w:val="00D35935"/>
    <w:rsid w:val="00E226C9"/>
    <w:rsid w:val="00E24BAC"/>
    <w:rsid w:val="00E25479"/>
    <w:rsid w:val="00E61C6A"/>
    <w:rsid w:val="00E92CA4"/>
    <w:rsid w:val="00EF76E4"/>
    <w:rsid w:val="00F140D4"/>
    <w:rsid w:val="00F8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E9D7"/>
  <w15:chartTrackingRefBased/>
  <w15:docId w15:val="{193FEF68-B877-44DA-9C8D-FF81AC2E1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0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BD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BD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BDD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63ED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ey Haluptzok</dc:creator>
  <cp:keywords/>
  <dc:description/>
  <cp:lastModifiedBy>Tobey Haluptzok</cp:lastModifiedBy>
  <cp:revision>3</cp:revision>
  <dcterms:created xsi:type="dcterms:W3CDTF">2025-08-07T19:57:00Z</dcterms:created>
  <dcterms:modified xsi:type="dcterms:W3CDTF">2025-08-07T19:58:00Z</dcterms:modified>
</cp:coreProperties>
</file>